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FA7" w:rsidRDefault="00A22FA7">
      <w:r w:rsidRPr="00A22FA7">
        <w:rPr>
          <w:b/>
        </w:rPr>
        <w:t>Table S</w:t>
      </w:r>
      <w:r w:rsidR="002D105C">
        <w:rPr>
          <w:b/>
        </w:rPr>
        <w:t>2</w:t>
      </w:r>
      <w:bookmarkStart w:id="0" w:name="_GoBack"/>
      <w:bookmarkEnd w:id="0"/>
      <w:r w:rsidRPr="00A22FA7">
        <w:t xml:space="preserve"> T-boxes identified in </w:t>
      </w:r>
      <w:r w:rsidRPr="00673D16">
        <w:rPr>
          <w:i/>
        </w:rPr>
        <w:t>Lactobacillus paracasei</w:t>
      </w:r>
      <w:r w:rsidRPr="00A22FA7">
        <w:t xml:space="preserve"> FAM18149</w:t>
      </w:r>
    </w:p>
    <w:p w:rsidR="00BC5F9D" w:rsidRDefault="00BC5F9D"/>
    <w:tbl>
      <w:tblPr>
        <w:tblW w:w="12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6"/>
        <w:gridCol w:w="991"/>
        <w:gridCol w:w="860"/>
        <w:gridCol w:w="1320"/>
        <w:gridCol w:w="761"/>
        <w:gridCol w:w="1320"/>
        <w:gridCol w:w="5835"/>
      </w:tblGrid>
      <w:tr w:rsidR="0067755F" w:rsidRPr="00673D16" w:rsidTr="009A1FD5">
        <w:trPr>
          <w:trHeight w:val="315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bookmarkStart w:id="1" w:name="OLE_LINK1"/>
            <w:r w:rsidRPr="00A22FA7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  <w:t>T-Box nam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  <w:t>Seque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  <w:t>Star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  <w:t>En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  <w:t>Stran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  <w:t>specificity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67755F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A22FA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downstream located CDS (locus_tag</w:t>
            </w:r>
            <w:r w:rsidR="00673D1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 xml:space="preserve"> FAM18149_</w:t>
            </w:r>
            <w:r w:rsidRPr="00A22FA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</w:tr>
      <w:tr w:rsidR="0067755F" w:rsidRPr="00CA5D79" w:rsidTr="009A1FD5">
        <w:trPr>
          <w:trHeight w:val="315"/>
        </w:trPr>
        <w:tc>
          <w:tcPr>
            <w:tcW w:w="124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0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429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4518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+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4341C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et</w:t>
            </w:r>
          </w:p>
        </w:tc>
        <w:tc>
          <w:tcPr>
            <w:tcW w:w="5835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ABC transporter substrate-binding protein (00255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02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2597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2838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et</w:t>
            </w: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A5D79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 xml:space="preserve">MULTISPECIES: cysteine ABC transporter permease </w:t>
            </w: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(00840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03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6094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6332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branched-chain amino acid transport system II carrier protein (00850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6775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04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6775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6775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5840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BC5F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6083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9A1F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67755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et</w:t>
            </w: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6775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-methyltetrahydropteroyltriglutamate-- homocysteine S-methyltransferase (00935)</w:t>
            </w:r>
          </w:p>
        </w:tc>
      </w:tr>
      <w:tr w:rsidR="0067755F" w:rsidRPr="00673D16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05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36894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37126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+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et</w:t>
            </w: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CA5D79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MULTISPECIES: vitamin-B12 independent methionine synthase </w:t>
            </w: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(01620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06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38346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38539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+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leucine--tRNA ligase (02200)</w:t>
            </w:r>
          </w:p>
        </w:tc>
      </w:tr>
      <w:tr w:rsidR="0067755F" w:rsidRPr="00673D16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07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10626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10858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+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5A4F93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et</w:t>
            </w: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E962B4" w:rsidRDefault="00E962B4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962B4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MULTISPECIES: MetQ/NlpA family ABC transporter substrate-binding protein </w:t>
            </w:r>
            <w:r w:rsidR="0067755F" w:rsidRPr="00E962B4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(04115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08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12522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12750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+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et</w:t>
            </w: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A5D79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 xml:space="preserve">MULTISPECIES: ABC transporter substrate-binding protein </w:t>
            </w: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(04120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09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74637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74837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+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valine--tRNA ligase (04425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10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84965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85190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+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amino acid ABC transporter permease (04470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11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03769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03974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+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isoleucine--tRNA ligase (04570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12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61490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61744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ATP phosphoribosyltransferase regulatory subunit (05265)</w:t>
            </w:r>
          </w:p>
        </w:tc>
      </w:tr>
      <w:tr w:rsidR="0067755F" w:rsidRPr="00673D16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13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143658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143824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  <w:t>glycine--tRNA ligase subunit alpha (05605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14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190817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190974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histidine--tRNA ligase (05865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15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34604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34820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phenylalanine--tRNA ligase subunit alpha (06585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16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61514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61711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hreonine--tRNA ligase (06745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17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88661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88825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arginine--tRNA ligase (06870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18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99284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99473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erine--tRNA ligase (07415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19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646875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647064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yrosine--tRNA ligase (08200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20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225151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225331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ryptophan--tRNA ligase (10995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21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312233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312501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peptide ABC transpoter substrate-binding protein (11410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22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470369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470648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anthranilate phosphoribosyltransferase (12165)</w:t>
            </w:r>
          </w:p>
        </w:tc>
      </w:tr>
      <w:tr w:rsidR="0067755F" w:rsidRPr="00CA5D79" w:rsidTr="0067755F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23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474640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474920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PTS maltose transporter subunit IIBC (12185)</w:t>
            </w:r>
          </w:p>
        </w:tc>
      </w:tr>
      <w:tr w:rsidR="0067755F" w:rsidRPr="00CA5D79" w:rsidTr="00CA5D79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24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1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655115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655359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55F" w:rsidRPr="00A22FA7" w:rsidRDefault="0067755F" w:rsidP="00A22FA7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branched-chain amino acid transport system II carrier protein (13095)</w:t>
            </w:r>
          </w:p>
        </w:tc>
      </w:tr>
      <w:tr w:rsidR="0067755F" w:rsidRPr="00CA5D79" w:rsidTr="00CA5D79">
        <w:trPr>
          <w:trHeight w:val="315"/>
        </w:trPr>
        <w:tc>
          <w:tcPr>
            <w:tcW w:w="12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6775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b0025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6775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P017264</w:t>
            </w:r>
          </w:p>
        </w:tc>
        <w:tc>
          <w:tcPr>
            <w:tcW w:w="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BC5F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1089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BC5F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1278</w:t>
            </w:r>
          </w:p>
        </w:tc>
        <w:tc>
          <w:tcPr>
            <w:tcW w:w="7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9A1FD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+</w:t>
            </w:r>
          </w:p>
        </w:tc>
        <w:tc>
          <w:tcPr>
            <w:tcW w:w="13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67755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ys</w:t>
            </w:r>
          </w:p>
        </w:tc>
        <w:tc>
          <w:tcPr>
            <w:tcW w:w="5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755F" w:rsidRPr="00A22FA7" w:rsidRDefault="0067755F" w:rsidP="006775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A5D79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 xml:space="preserve">MULTISPECIES: polar amino acid ABC transporter inner membrane subunit  </w:t>
            </w:r>
            <w:r w:rsidRPr="00A22F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(14340)</w:t>
            </w:r>
          </w:p>
        </w:tc>
      </w:tr>
      <w:bookmarkEnd w:id="1"/>
    </w:tbl>
    <w:p w:rsidR="001E337C" w:rsidRPr="00556876" w:rsidRDefault="001E337C" w:rsidP="00556876"/>
    <w:sectPr w:rsidR="001E337C" w:rsidRPr="00556876" w:rsidSect="00CA5D79">
      <w:pgSz w:w="16839" w:h="11907" w:orient="landscape"/>
      <w:pgMar w:top="709" w:right="1417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B56"/>
    <w:rsid w:val="000D5B56"/>
    <w:rsid w:val="001E337C"/>
    <w:rsid w:val="002D105C"/>
    <w:rsid w:val="003602AA"/>
    <w:rsid w:val="00556876"/>
    <w:rsid w:val="005A4F93"/>
    <w:rsid w:val="005B7EDA"/>
    <w:rsid w:val="0064341C"/>
    <w:rsid w:val="00673D16"/>
    <w:rsid w:val="0067755F"/>
    <w:rsid w:val="009A1FD5"/>
    <w:rsid w:val="00A22FA7"/>
    <w:rsid w:val="00BC5F9D"/>
    <w:rsid w:val="00BD1BAE"/>
    <w:rsid w:val="00CA5D79"/>
    <w:rsid w:val="00CC21D6"/>
    <w:rsid w:val="00D0788B"/>
    <w:rsid w:val="00E9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8D6EA3"/>
  <w15:chartTrackingRefBased/>
  <w15:docId w15:val="{18D205D9-FABF-489E-B10D-30B368EDC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2FA7"/>
    <w:pPr>
      <w:spacing w:after="0" w:line="260" w:lineRule="atLeast"/>
    </w:pPr>
    <w:rPr>
      <w:rFonts w:ascii="Times New Roman" w:hAnsi="Times New Roman" w:cs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62B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62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35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ler Stefan Agroscope</dc:creator>
  <cp:keywords/>
  <dc:description/>
  <cp:lastModifiedBy>Irmler Stefan Agroscope</cp:lastModifiedBy>
  <cp:revision>13</cp:revision>
  <cp:lastPrinted>2018-04-11T09:55:00Z</cp:lastPrinted>
  <dcterms:created xsi:type="dcterms:W3CDTF">2018-04-09T14:28:00Z</dcterms:created>
  <dcterms:modified xsi:type="dcterms:W3CDTF">2018-05-17T06:48:00Z</dcterms:modified>
</cp:coreProperties>
</file>